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00" w:type="dxa"/>
        <w:tblLook w:val="04A0" w:firstRow="1" w:lastRow="0" w:firstColumn="1" w:lastColumn="0" w:noHBand="0" w:noVBand="1"/>
      </w:tblPr>
      <w:tblGrid>
        <w:gridCol w:w="1392"/>
        <w:gridCol w:w="1300"/>
        <w:gridCol w:w="1372"/>
        <w:gridCol w:w="1372"/>
        <w:gridCol w:w="1300"/>
      </w:tblGrid>
      <w:tr w:rsidR="007A2036" w:rsidRPr="007A2036" w14:paraId="2EF35C34" w14:textId="77777777" w:rsidTr="007A203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E991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4ECC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A9F8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8256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DECE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036" w:rsidRPr="007A2036" w14:paraId="1AA5E64A" w14:textId="77777777" w:rsidTr="007A2036">
        <w:trPr>
          <w:trHeight w:val="46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08C9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7A2036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Supplemental Table S2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F551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</w:tr>
      <w:tr w:rsidR="007A2036" w:rsidRPr="007A2036" w14:paraId="1403EB77" w14:textId="77777777" w:rsidTr="007A203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71C2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0740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120B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0A23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A7E7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036" w:rsidRPr="007A2036" w14:paraId="6C7DCDE2" w14:textId="77777777" w:rsidTr="007A2036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DD97" w14:textId="77777777" w:rsidR="007A2036" w:rsidRPr="00DC1C2D" w:rsidRDefault="007A2036" w:rsidP="007A203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C1C2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List of differentially expressed cell death associated genes</w:t>
            </w:r>
          </w:p>
        </w:tc>
      </w:tr>
      <w:tr w:rsidR="007A2036" w:rsidRPr="007A2036" w14:paraId="080F036B" w14:textId="77777777" w:rsidTr="007A2036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43D3" w14:textId="77777777" w:rsidR="007A2036" w:rsidRPr="00DC1C2D" w:rsidRDefault="007A2036" w:rsidP="007A2036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C1C2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by SNG in the presence or absence of N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BEB4" w14:textId="77777777" w:rsidR="007A2036" w:rsidRPr="00DC1C2D" w:rsidRDefault="007A2036" w:rsidP="007A2036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7A2036" w:rsidRPr="007A2036" w14:paraId="24DC4BC8" w14:textId="77777777" w:rsidTr="007A203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D572" w14:textId="77777777" w:rsidR="007A2036" w:rsidRPr="00DC1C2D" w:rsidRDefault="007A2036" w:rsidP="007A203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4B62" w14:textId="77777777" w:rsidR="007A2036" w:rsidRPr="00DC1C2D" w:rsidRDefault="007A2036" w:rsidP="007A203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C7B2" w14:textId="77777777" w:rsidR="007A2036" w:rsidRPr="00DC1C2D" w:rsidRDefault="007A2036" w:rsidP="007A203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AA05" w14:textId="77777777" w:rsidR="007A2036" w:rsidRPr="00DC1C2D" w:rsidRDefault="007A2036" w:rsidP="007A203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37B1" w14:textId="77777777" w:rsidR="007A2036" w:rsidRPr="00DC1C2D" w:rsidRDefault="007A2036" w:rsidP="007A203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A2036" w:rsidRPr="007A2036" w14:paraId="516D18AB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928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F846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7FFB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S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7EE6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SNG+NAC</w:t>
            </w:r>
          </w:p>
        </w:tc>
      </w:tr>
      <w:tr w:rsidR="007A2036" w:rsidRPr="007A2036" w14:paraId="36F93AEB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2D2A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CAS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845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EC0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99269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586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9461197</w:t>
            </w:r>
          </w:p>
        </w:tc>
      </w:tr>
      <w:tr w:rsidR="007A2036" w:rsidRPr="007A2036" w14:paraId="00F7AB5F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23BD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BCL2L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BF6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F58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2.2385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4D1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7927503</w:t>
            </w:r>
          </w:p>
        </w:tc>
      </w:tr>
      <w:tr w:rsidR="007A2036" w:rsidRPr="007A2036" w14:paraId="1BFF76A5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0A58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NFK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999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80C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52582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8E3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8835161</w:t>
            </w:r>
          </w:p>
        </w:tc>
      </w:tr>
      <w:tr w:rsidR="007A2036" w:rsidRPr="007A2036" w14:paraId="3D6BB1F9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5C0D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NFKB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3CD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969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13138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D9B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52830477</w:t>
            </w:r>
          </w:p>
        </w:tc>
      </w:tr>
      <w:tr w:rsidR="007A2036" w:rsidRPr="007A2036" w14:paraId="609A0176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604A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CAS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F7F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571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98693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C1D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29797982</w:t>
            </w:r>
          </w:p>
        </w:tc>
      </w:tr>
      <w:tr w:rsidR="007A2036" w:rsidRPr="007A2036" w14:paraId="36967ED6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FA17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B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F4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0B3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6844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574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20312563</w:t>
            </w:r>
          </w:p>
        </w:tc>
      </w:tr>
      <w:tr w:rsidR="007A2036" w:rsidRPr="007A2036" w14:paraId="4160375E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A01F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TNFRSF10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B0F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B5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45068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1C4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001458</w:t>
            </w:r>
          </w:p>
        </w:tc>
      </w:tr>
      <w:tr w:rsidR="007A2036" w:rsidRPr="007A2036" w14:paraId="129D1666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2E6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TNFRSF10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4B8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2A5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02927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A4A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51679107</w:t>
            </w:r>
          </w:p>
        </w:tc>
      </w:tr>
      <w:tr w:rsidR="007A2036" w:rsidRPr="007A2036" w14:paraId="375406DE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1355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GADD4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7A4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937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2.30789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36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6118426</w:t>
            </w:r>
          </w:p>
        </w:tc>
      </w:tr>
      <w:tr w:rsidR="007A2036" w:rsidRPr="007A2036" w14:paraId="3C12CA72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46F2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PA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72A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481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41137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330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2311006</w:t>
            </w:r>
          </w:p>
        </w:tc>
      </w:tr>
      <w:tr w:rsidR="007A2036" w:rsidRPr="007A2036" w14:paraId="7D7BCA87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39A7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BA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850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0A5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33420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E9F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18929659</w:t>
            </w:r>
          </w:p>
        </w:tc>
      </w:tr>
      <w:tr w:rsidR="007A2036" w:rsidRPr="007A2036" w14:paraId="30A04FDD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96A8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TRA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570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FD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2672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DE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291183</w:t>
            </w:r>
          </w:p>
        </w:tc>
      </w:tr>
      <w:tr w:rsidR="007A2036" w:rsidRPr="007A2036" w14:paraId="57CD2066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A3EF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B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C8B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D37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10492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7FC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57055366</w:t>
            </w:r>
          </w:p>
        </w:tc>
      </w:tr>
      <w:tr w:rsidR="007A2036" w:rsidRPr="007A2036" w14:paraId="20DA9F8E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CA9C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K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AF8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3E7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4647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16D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1380257</w:t>
            </w:r>
          </w:p>
        </w:tc>
      </w:tr>
      <w:tr w:rsidR="007A2036" w:rsidRPr="007A2036" w14:paraId="2771D246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A92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T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47E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AB4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3984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A3A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62435611</w:t>
            </w:r>
          </w:p>
        </w:tc>
      </w:tr>
      <w:tr w:rsidR="007A2036" w:rsidRPr="007A2036" w14:paraId="5681B2CE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9F65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IKBK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C8F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C5C8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8775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74E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0008076</w:t>
            </w:r>
          </w:p>
        </w:tc>
      </w:tr>
      <w:tr w:rsidR="007A2036" w:rsidRPr="007A2036" w14:paraId="3C9CF36E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6539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NFK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141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CFF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3.35598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F7F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3186383</w:t>
            </w:r>
          </w:p>
        </w:tc>
      </w:tr>
      <w:tr w:rsidR="007A2036" w:rsidRPr="007A2036" w14:paraId="1A67D044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87BE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IF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7A7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7A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55796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4A7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45576802</w:t>
            </w:r>
          </w:p>
        </w:tc>
      </w:tr>
      <w:tr w:rsidR="007A2036" w:rsidRPr="007A2036" w14:paraId="196A8F59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8A5C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CTS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B41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2AA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2.69615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2C98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92701437</w:t>
            </w:r>
          </w:p>
        </w:tc>
      </w:tr>
      <w:tr w:rsidR="007A2036" w:rsidRPr="007A2036" w14:paraId="7E7E8C02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1CA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PAR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3EA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AFC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2268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C6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52496147</w:t>
            </w:r>
          </w:p>
        </w:tc>
      </w:tr>
      <w:tr w:rsidR="007A2036" w:rsidRPr="007A2036" w14:paraId="773EF344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3272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CY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13D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AD98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03919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95C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0277184</w:t>
            </w:r>
          </w:p>
        </w:tc>
      </w:tr>
      <w:tr w:rsidR="007A2036" w:rsidRPr="007A2036" w14:paraId="62C86C5D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8133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DIAB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4C88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D06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73704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C95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9661987</w:t>
            </w:r>
          </w:p>
        </w:tc>
      </w:tr>
      <w:tr w:rsidR="007A2036" w:rsidRPr="007A2036" w14:paraId="760A117A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0540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B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3D7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060B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44696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C6B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298944</w:t>
            </w:r>
          </w:p>
        </w:tc>
      </w:tr>
      <w:tr w:rsidR="007A2036" w:rsidRPr="007A2036" w14:paraId="74C9CF84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5B98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PAW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D42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82D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82657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1AD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3824434</w:t>
            </w:r>
          </w:p>
        </w:tc>
      </w:tr>
      <w:tr w:rsidR="007A2036" w:rsidRPr="007A2036" w14:paraId="49366780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E400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RAB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C75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36E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07154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487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9569604</w:t>
            </w:r>
          </w:p>
        </w:tc>
      </w:tr>
      <w:tr w:rsidR="007A2036" w:rsidRPr="007A2036" w14:paraId="108320FB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7FC7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LAM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CCC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010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29326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75F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73423953</w:t>
            </w:r>
          </w:p>
        </w:tc>
      </w:tr>
      <w:tr w:rsidR="007A2036" w:rsidRPr="007A2036" w14:paraId="014EE527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0305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LAM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956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9DC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70101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B89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7711692</w:t>
            </w:r>
          </w:p>
        </w:tc>
      </w:tr>
      <w:tr w:rsidR="007A2036" w:rsidRPr="007A2036" w14:paraId="3236434B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C57C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TG4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085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5F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81480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96F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62443277</w:t>
            </w:r>
          </w:p>
        </w:tc>
      </w:tr>
      <w:tr w:rsidR="007A2036" w:rsidRPr="007A2036" w14:paraId="72BD458E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B9C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TG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37E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93C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93004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3B58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25716665</w:t>
            </w:r>
          </w:p>
        </w:tc>
      </w:tr>
      <w:tr w:rsidR="007A2036" w:rsidRPr="007A2036" w14:paraId="7C8CAD0A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4754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GABARAP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4D5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C4B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75628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9C1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27860249</w:t>
            </w:r>
          </w:p>
        </w:tc>
      </w:tr>
      <w:tr w:rsidR="007A2036" w:rsidRPr="007A2036" w14:paraId="70C2A055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98D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GABARAP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75D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91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3.74294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84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49254013</w:t>
            </w:r>
          </w:p>
        </w:tc>
      </w:tr>
      <w:tr w:rsidR="007A2036" w:rsidRPr="007A2036" w14:paraId="517E7413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E193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T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B89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54C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60928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0AF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1919753</w:t>
            </w:r>
          </w:p>
        </w:tc>
      </w:tr>
      <w:tr w:rsidR="007A2036" w:rsidRPr="007A2036" w14:paraId="0585A912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E367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TG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D2D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55A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45047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AF7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8803309</w:t>
            </w:r>
          </w:p>
        </w:tc>
      </w:tr>
      <w:tr w:rsidR="007A2036" w:rsidRPr="007A2036" w14:paraId="14578017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C65E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lastRenderedPageBreak/>
              <w:t>ATG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F22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1CB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75851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61B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23808662</w:t>
            </w:r>
          </w:p>
        </w:tc>
      </w:tr>
      <w:tr w:rsidR="007A2036" w:rsidRPr="007A2036" w14:paraId="0CA9BA0C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A381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ZFYV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920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2F9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42738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0A5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97963955</w:t>
            </w:r>
          </w:p>
        </w:tc>
      </w:tr>
      <w:tr w:rsidR="007A2036" w:rsidRPr="007A2036" w14:paraId="4233AFDE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1D4C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HMG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DCA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D52B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46719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B3C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3637636</w:t>
            </w:r>
          </w:p>
        </w:tc>
      </w:tr>
      <w:tr w:rsidR="007A2036" w:rsidRPr="007A2036" w14:paraId="30544EE8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9CCE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DAP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7DC8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073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89051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E31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2.15400145</w:t>
            </w:r>
          </w:p>
        </w:tc>
      </w:tr>
      <w:tr w:rsidR="007A2036" w:rsidRPr="007A2036" w14:paraId="4D33C37F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F8D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ER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C2D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E0E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2.20712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1BD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1718539</w:t>
            </w:r>
          </w:p>
        </w:tc>
      </w:tr>
      <w:tr w:rsidR="007A2036" w:rsidRPr="007A2036" w14:paraId="211436D1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C869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UVR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45DB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90A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95886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B24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4709353</w:t>
            </w:r>
          </w:p>
        </w:tc>
      </w:tr>
      <w:tr w:rsidR="007A2036" w:rsidRPr="007A2036" w14:paraId="254CA0AF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A32E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MBR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D87B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A61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57027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F40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1105133</w:t>
            </w:r>
          </w:p>
        </w:tc>
      </w:tr>
      <w:tr w:rsidR="007A2036" w:rsidRPr="007A2036" w14:paraId="327AC06A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16A5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TG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6CD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71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65622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BEE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22759135</w:t>
            </w:r>
          </w:p>
        </w:tc>
      </w:tr>
      <w:tr w:rsidR="007A2036" w:rsidRPr="007A2036" w14:paraId="5C776907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3F5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SQST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427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8FF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3.12385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1AA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46109624</w:t>
            </w:r>
          </w:p>
        </w:tc>
      </w:tr>
      <w:tr w:rsidR="007A2036" w:rsidRPr="007A2036" w14:paraId="1D43D8C8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29E0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TG9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6BA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306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55975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66E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42971717</w:t>
            </w:r>
          </w:p>
        </w:tc>
      </w:tr>
      <w:tr w:rsidR="007A2036" w:rsidRPr="007A2036" w14:paraId="118ED5F2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25DB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TG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1B0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90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09157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B4E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4993368</w:t>
            </w:r>
          </w:p>
        </w:tc>
      </w:tr>
      <w:tr w:rsidR="007A2036" w:rsidRPr="007A2036" w14:paraId="38B98836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6355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UL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731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2B6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09022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D32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97150789</w:t>
            </w:r>
          </w:p>
        </w:tc>
      </w:tr>
      <w:tr w:rsidR="007A2036" w:rsidRPr="007A2036" w14:paraId="2B557AEA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61EC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M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809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E86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2671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C9C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1641255</w:t>
            </w:r>
          </w:p>
        </w:tc>
      </w:tr>
      <w:tr w:rsidR="007A2036" w:rsidRPr="007A2036" w14:paraId="4FB2BC87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3AC1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R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62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F35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1.083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2E2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4303259</w:t>
            </w:r>
          </w:p>
        </w:tc>
      </w:tr>
      <w:tr w:rsidR="007A2036" w:rsidRPr="007A2036" w14:paraId="5FDA8552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5486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BNI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451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385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8941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FE8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0888205</w:t>
            </w:r>
          </w:p>
        </w:tc>
      </w:tr>
      <w:tr w:rsidR="007A2036" w:rsidRPr="007A2036" w14:paraId="4EFA1F96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EAB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HIF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44D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69A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95672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45E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4919998</w:t>
            </w:r>
          </w:p>
        </w:tc>
      </w:tr>
      <w:tr w:rsidR="007A2036" w:rsidRPr="007A2036" w14:paraId="1952F70E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A7D0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TRA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CD1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1FB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94687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449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11162625</w:t>
            </w:r>
          </w:p>
        </w:tc>
      </w:tr>
      <w:tr w:rsidR="007A2036" w:rsidRPr="007A2036" w14:paraId="53DEC39E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9A85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RIP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04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F34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1.5446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A4B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3637899</w:t>
            </w:r>
          </w:p>
        </w:tc>
      </w:tr>
      <w:tr w:rsidR="007A2036" w:rsidRPr="007A2036" w14:paraId="2FB31A45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54A6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CAS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2C6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A1C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6747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A0D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3235146</w:t>
            </w:r>
          </w:p>
        </w:tc>
      </w:tr>
      <w:tr w:rsidR="007A2036" w:rsidRPr="007A2036" w14:paraId="2530539C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8B75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FAD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B86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454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1.9394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9AA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3412092</w:t>
            </w:r>
          </w:p>
        </w:tc>
      </w:tr>
      <w:tr w:rsidR="007A2036" w:rsidRPr="007A2036" w14:paraId="47D99F27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5812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CF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808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B58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46120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019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12840558</w:t>
            </w:r>
          </w:p>
        </w:tc>
      </w:tr>
      <w:tr w:rsidR="007A2036" w:rsidRPr="007A2036" w14:paraId="474F6DE8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8113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SLC25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6A9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DD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60645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9C5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9766331</w:t>
            </w:r>
          </w:p>
        </w:tc>
      </w:tr>
      <w:tr w:rsidR="007A2036" w:rsidRPr="007A2036" w14:paraId="2DE87A4E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3A1E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VDA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6CC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42D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50614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0F5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0807726</w:t>
            </w:r>
          </w:p>
        </w:tc>
      </w:tr>
      <w:tr w:rsidR="007A2036" w:rsidRPr="007A2036" w14:paraId="07BCD96D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E10C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MLK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539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881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8641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DA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6630724</w:t>
            </w:r>
          </w:p>
        </w:tc>
      </w:tr>
      <w:tr w:rsidR="007A2036" w:rsidRPr="007A2036" w14:paraId="79574D7A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D395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VPS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E2A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83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1.1232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4D5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1962183</w:t>
            </w:r>
          </w:p>
        </w:tc>
      </w:tr>
      <w:tr w:rsidR="007A2036" w:rsidRPr="007A2036" w14:paraId="6D80B975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49D7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VPS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952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96B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5779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CD8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2810698</w:t>
            </w:r>
          </w:p>
        </w:tc>
      </w:tr>
      <w:tr w:rsidR="007A2036" w:rsidRPr="007A2036" w14:paraId="61361190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B769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F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255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21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53993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50D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15419468</w:t>
            </w:r>
          </w:p>
        </w:tc>
      </w:tr>
      <w:tr w:rsidR="007A2036" w:rsidRPr="007A2036" w14:paraId="40B452BB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B500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IFN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AC3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DDD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2.01781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B13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3412902</w:t>
            </w:r>
          </w:p>
        </w:tc>
      </w:tr>
      <w:tr w:rsidR="007A2036" w:rsidRPr="007A2036" w14:paraId="4ED87BA8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B709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IF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ABB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3DF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6.53421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B05B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3.45964516</w:t>
            </w:r>
          </w:p>
        </w:tc>
      </w:tr>
      <w:tr w:rsidR="007A2036" w:rsidRPr="007A2036" w14:paraId="6CB72A80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CBBF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JA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57E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C40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47385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7C2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41661777</w:t>
            </w:r>
          </w:p>
        </w:tc>
      </w:tr>
      <w:tr w:rsidR="007A2036" w:rsidRPr="007A2036" w14:paraId="667265C9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6922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STA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284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E6F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6536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3E6B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2895664</w:t>
            </w:r>
          </w:p>
        </w:tc>
      </w:tr>
      <w:tr w:rsidR="007A2036" w:rsidRPr="007A2036" w14:paraId="144C5C26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C4D5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STA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000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3F4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7083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35E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13736256</w:t>
            </w:r>
          </w:p>
        </w:tc>
      </w:tr>
      <w:tr w:rsidR="007A2036" w:rsidRPr="007A2036" w14:paraId="4832703F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DBFF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IRF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965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CC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2.35125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5F0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13296672</w:t>
            </w:r>
          </w:p>
        </w:tc>
      </w:tr>
      <w:tr w:rsidR="007A2036" w:rsidRPr="007A2036" w14:paraId="20C17CD1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F448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EIF2A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4E5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285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5179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7FC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4371151</w:t>
            </w:r>
          </w:p>
        </w:tc>
      </w:tr>
      <w:tr w:rsidR="007A2036" w:rsidRPr="007A2036" w14:paraId="4106809C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313F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HSP90A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172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0D4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2.68412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30C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22280185</w:t>
            </w:r>
          </w:p>
        </w:tc>
      </w:tr>
      <w:tr w:rsidR="007A2036" w:rsidRPr="007A2036" w14:paraId="0D757206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C899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HSP90A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6CF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782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82433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1E48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77808531</w:t>
            </w:r>
          </w:p>
        </w:tc>
      </w:tr>
      <w:tr w:rsidR="007A2036" w:rsidRPr="007A2036" w14:paraId="1D48C1E9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F6B1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TNFAI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CC1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E4C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7.48733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3AA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64000509</w:t>
            </w:r>
          </w:p>
        </w:tc>
      </w:tr>
      <w:tr w:rsidR="007A2036" w:rsidRPr="007A2036" w14:paraId="771E5C62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D0EE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SLC3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E04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B96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20307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463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3754154</w:t>
            </w:r>
          </w:p>
        </w:tc>
      </w:tr>
      <w:tr w:rsidR="007A2036" w:rsidRPr="007A2036" w14:paraId="7405D95B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027A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GCL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EB4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887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96103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3BFB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42206654</w:t>
            </w:r>
          </w:p>
        </w:tc>
      </w:tr>
      <w:tr w:rsidR="007A2036" w:rsidRPr="007A2036" w14:paraId="319C7593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7BB6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GCL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AE2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575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3.2865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C02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63476012</w:t>
            </w:r>
          </w:p>
        </w:tc>
      </w:tr>
      <w:tr w:rsidR="007A2036" w:rsidRPr="007A2036" w14:paraId="216D7936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5C19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lastRenderedPageBreak/>
              <w:t>G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00C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8A8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2786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E62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2434294</w:t>
            </w:r>
          </w:p>
        </w:tc>
      </w:tr>
      <w:tr w:rsidR="007A2036" w:rsidRPr="007A2036" w14:paraId="64F38DAB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C1D0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GP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76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9B4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2237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D09A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920953</w:t>
            </w:r>
          </w:p>
        </w:tc>
      </w:tr>
      <w:tr w:rsidR="007A2036" w:rsidRPr="007A2036" w14:paraId="0DBDB604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BE46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ACS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6582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239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76828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18F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2417561</w:t>
            </w:r>
          </w:p>
        </w:tc>
      </w:tr>
      <w:tr w:rsidR="007A2036" w:rsidRPr="007A2036" w14:paraId="7FE9CFA7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7BB7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TF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E12B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DF3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26699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6FA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5183737</w:t>
            </w:r>
          </w:p>
        </w:tc>
      </w:tr>
      <w:tr w:rsidR="007A2036" w:rsidRPr="007A2036" w14:paraId="6AD104AD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4662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SLC39A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07A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5FC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8412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99F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6362514</w:t>
            </w:r>
          </w:p>
        </w:tc>
      </w:tr>
      <w:tr w:rsidR="007A2036" w:rsidRPr="007A2036" w14:paraId="2EED4B9F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086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SLC39A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E24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73E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53625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F74D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5448923</w:t>
            </w:r>
          </w:p>
        </w:tc>
      </w:tr>
      <w:tr w:rsidR="007A2036" w:rsidRPr="007A2036" w14:paraId="58635CFD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D5F9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SLC40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88A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18C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4118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8D6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23166402</w:t>
            </w:r>
          </w:p>
        </w:tc>
      </w:tr>
      <w:tr w:rsidR="007A2036" w:rsidRPr="007A2036" w14:paraId="4FB87E30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29D4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PC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94A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1D5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9499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4A33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0146908</w:t>
            </w:r>
          </w:p>
        </w:tc>
      </w:tr>
      <w:tr w:rsidR="007A2036" w:rsidRPr="007A2036" w14:paraId="0553102A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D46C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FT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1D0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A807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2.93770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F281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2.03935646</w:t>
            </w:r>
          </w:p>
        </w:tc>
      </w:tr>
      <w:tr w:rsidR="007A2036" w:rsidRPr="007A2036" w14:paraId="123C3850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D1CE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FT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AEAB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A00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2.72841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FD96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1.92446736</w:t>
            </w:r>
          </w:p>
        </w:tc>
      </w:tr>
      <w:tr w:rsidR="007A2036" w:rsidRPr="007A2036" w14:paraId="4E2DA5F7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2038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HMO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BEF0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D8A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7.3795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365E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2.53402373</w:t>
            </w:r>
          </w:p>
        </w:tc>
      </w:tr>
      <w:tr w:rsidR="007A2036" w:rsidRPr="007A2036" w14:paraId="7097D65C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CB33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VDA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2E8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EA6C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60336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3B55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14794311</w:t>
            </w:r>
          </w:p>
        </w:tc>
      </w:tr>
      <w:tr w:rsidR="007A2036" w:rsidRPr="007A2036" w14:paraId="237FD3F6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8741" w14:textId="77777777" w:rsidR="007A2036" w:rsidRPr="007A2036" w:rsidRDefault="007A2036" w:rsidP="007A2036">
            <w:pPr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PGAM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79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D7C9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0.30896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247F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2036">
              <w:rPr>
                <w:rFonts w:ascii="Calibri" w:eastAsia="Times New Roman" w:hAnsi="Calibri" w:cs="Calibri"/>
                <w:color w:val="000000"/>
              </w:rPr>
              <w:t>-0.2752611</w:t>
            </w:r>
          </w:p>
        </w:tc>
      </w:tr>
      <w:tr w:rsidR="007A2036" w:rsidRPr="007A2036" w14:paraId="664E07D1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4434" w14:textId="77777777" w:rsidR="007A2036" w:rsidRPr="007A2036" w:rsidRDefault="007A2036" w:rsidP="007A20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75CE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1D81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A426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036" w:rsidRPr="007A2036" w14:paraId="5F8F7EC2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B7BD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C433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9A5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FC7F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036" w:rsidRPr="007A2036" w14:paraId="3D4EE87F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487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1FAC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DEE8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2074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036" w:rsidRPr="007A2036" w14:paraId="761BDC08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1F44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FFD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EDCD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907D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036" w:rsidRPr="007A2036" w14:paraId="7D3A1BB4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09D5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EBA5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0CC8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279A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036" w:rsidRPr="007A2036" w14:paraId="62D704A4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C3A6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8980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D74F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A315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036" w:rsidRPr="007A2036" w14:paraId="39504D75" w14:textId="77777777" w:rsidTr="007A2036">
        <w:trPr>
          <w:gridAfter w:val="1"/>
          <w:wAfter w:w="130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E144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EECE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2D79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697" w14:textId="77777777" w:rsidR="007A2036" w:rsidRPr="007A2036" w:rsidRDefault="007A2036" w:rsidP="007A20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0E7CDC1" w14:textId="77777777" w:rsidR="006266AC" w:rsidRDefault="006266AC"/>
    <w:sectPr w:rsidR="006266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036"/>
    <w:rsid w:val="000448AC"/>
    <w:rsid w:val="00045BCD"/>
    <w:rsid w:val="0006375D"/>
    <w:rsid w:val="000C07ED"/>
    <w:rsid w:val="00117B11"/>
    <w:rsid w:val="00132000"/>
    <w:rsid w:val="001371AC"/>
    <w:rsid w:val="001837BD"/>
    <w:rsid w:val="001F5633"/>
    <w:rsid w:val="0021680F"/>
    <w:rsid w:val="002632BA"/>
    <w:rsid w:val="002852B2"/>
    <w:rsid w:val="002876D2"/>
    <w:rsid w:val="002D07BB"/>
    <w:rsid w:val="00310531"/>
    <w:rsid w:val="003320D4"/>
    <w:rsid w:val="00354648"/>
    <w:rsid w:val="00382D8C"/>
    <w:rsid w:val="003A5CDD"/>
    <w:rsid w:val="003E6A6A"/>
    <w:rsid w:val="00487A7A"/>
    <w:rsid w:val="005372BF"/>
    <w:rsid w:val="00545909"/>
    <w:rsid w:val="00561464"/>
    <w:rsid w:val="0058613A"/>
    <w:rsid w:val="005B6765"/>
    <w:rsid w:val="005D15D8"/>
    <w:rsid w:val="006266AC"/>
    <w:rsid w:val="0062734D"/>
    <w:rsid w:val="0068385B"/>
    <w:rsid w:val="006D23B8"/>
    <w:rsid w:val="007041A1"/>
    <w:rsid w:val="00724FD2"/>
    <w:rsid w:val="00737A01"/>
    <w:rsid w:val="007A2036"/>
    <w:rsid w:val="00827AC1"/>
    <w:rsid w:val="0086497E"/>
    <w:rsid w:val="008C5BF6"/>
    <w:rsid w:val="00956D5D"/>
    <w:rsid w:val="009A471C"/>
    <w:rsid w:val="00A34874"/>
    <w:rsid w:val="00AD0ADA"/>
    <w:rsid w:val="00B02265"/>
    <w:rsid w:val="00B923BC"/>
    <w:rsid w:val="00BB5CBC"/>
    <w:rsid w:val="00BE422E"/>
    <w:rsid w:val="00C04F8E"/>
    <w:rsid w:val="00C1497A"/>
    <w:rsid w:val="00CE0DE7"/>
    <w:rsid w:val="00D3191B"/>
    <w:rsid w:val="00D76582"/>
    <w:rsid w:val="00D84446"/>
    <w:rsid w:val="00DC1C2D"/>
    <w:rsid w:val="00DC6C14"/>
    <w:rsid w:val="00DD2FA8"/>
    <w:rsid w:val="00E07F59"/>
    <w:rsid w:val="00E95016"/>
    <w:rsid w:val="00E97AD4"/>
    <w:rsid w:val="00EC5C02"/>
    <w:rsid w:val="00FB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185E9"/>
  <w15:chartTrackingRefBased/>
  <w15:docId w15:val="{214EE204-EFE2-5D47-9D4C-57E07867F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3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j PALLICHANKANDY</dc:creator>
  <cp:keywords/>
  <dc:description/>
  <cp:lastModifiedBy>siraj PALLICHANKANDY</cp:lastModifiedBy>
  <cp:revision>2</cp:revision>
  <dcterms:created xsi:type="dcterms:W3CDTF">2022-09-19T08:21:00Z</dcterms:created>
  <dcterms:modified xsi:type="dcterms:W3CDTF">2022-12-22T09:38:00Z</dcterms:modified>
</cp:coreProperties>
</file>